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A2965" w14:textId="3F4AF91C" w:rsidR="00902BA7" w:rsidRDefault="00902BA7" w:rsidP="00902BA7">
      <w:pPr>
        <w:pStyle w:val="Heading1"/>
      </w:pPr>
      <w:bookmarkStart w:id="0" w:name="_Toc49510745"/>
      <w:r>
        <w:t>S6</w:t>
      </w:r>
      <w:r w:rsidR="00B75E45">
        <w:t xml:space="preserve"> Table</w:t>
      </w:r>
      <w:r>
        <w:t>. Covariate-unadjusted regressions: The association of sociodemographic characteristics with multimorbidity</w:t>
      </w:r>
      <w:bookmarkEnd w:id="0"/>
    </w:p>
    <w:p w14:paraId="4FD2DAC9" w14:textId="77777777" w:rsidR="00902BA7" w:rsidRPr="004642F4" w:rsidRDefault="00902BA7" w:rsidP="00902BA7">
      <w:pPr>
        <w:rPr>
          <w:rFonts w:asciiTheme="minorHAnsi" w:hAnsiTheme="minorHAnsi" w:cstheme="minorBidi"/>
          <w:b/>
          <w:color w:val="000000" w:themeColor="text1"/>
        </w:rPr>
      </w:pPr>
    </w:p>
    <w:tbl>
      <w:tblPr>
        <w:tblW w:w="9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4"/>
        <w:gridCol w:w="1633"/>
        <w:gridCol w:w="1386"/>
        <w:gridCol w:w="1617"/>
        <w:gridCol w:w="1938"/>
      </w:tblGrid>
      <w:tr w:rsidR="00902BA7" w:rsidRPr="004642F4" w14:paraId="04B06F86" w14:textId="77777777" w:rsidTr="00467958">
        <w:trPr>
          <w:trHeight w:val="89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7203BB7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19" w:type="dxa"/>
            <w:gridSpan w:val="2"/>
            <w:tcBorders>
              <w:top w:val="single" w:sz="4" w:space="0" w:color="auto"/>
            </w:tcBorders>
            <w:vAlign w:val="center"/>
          </w:tcPr>
          <w:p w14:paraId="5A9FCE7E" w14:textId="77777777" w:rsidR="00902BA7" w:rsidRPr="004642F4" w:rsidRDefault="00902BA7" w:rsidP="0046795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642F4">
              <w:rPr>
                <w:b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3555" w:type="dxa"/>
            <w:gridSpan w:val="2"/>
            <w:tcBorders>
              <w:right w:val="nil"/>
            </w:tcBorders>
            <w:vAlign w:val="center"/>
          </w:tcPr>
          <w:p w14:paraId="3FC1B102" w14:textId="77777777" w:rsidR="00902BA7" w:rsidRPr="004642F4" w:rsidRDefault="00902BA7" w:rsidP="0046795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642F4">
              <w:rPr>
                <w:b/>
                <w:color w:val="000000" w:themeColor="text1"/>
                <w:sz w:val="20"/>
                <w:szCs w:val="20"/>
              </w:rPr>
              <w:t>Urban</w:t>
            </w:r>
          </w:p>
        </w:tc>
      </w:tr>
      <w:tr w:rsidR="00902BA7" w:rsidRPr="004642F4" w14:paraId="2234E945" w14:textId="77777777" w:rsidTr="00467958">
        <w:trPr>
          <w:trHeight w:val="62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1A54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150600A1" w14:textId="77777777" w:rsidR="00902BA7" w:rsidRPr="004642F4" w:rsidRDefault="00902BA7" w:rsidP="00467958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642F4">
              <w:rPr>
                <w:i/>
                <w:color w:val="000000" w:themeColor="text1"/>
                <w:sz w:val="20"/>
                <w:szCs w:val="20"/>
              </w:rPr>
              <w:t>RR (95% CI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252DA8F" w14:textId="77777777" w:rsidR="00902BA7" w:rsidRPr="004642F4" w:rsidRDefault="00902BA7" w:rsidP="00467958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642F4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5F977105" w14:textId="77777777" w:rsidR="00902BA7" w:rsidRPr="004642F4" w:rsidRDefault="00902BA7" w:rsidP="00467958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642F4">
              <w:rPr>
                <w:i/>
                <w:color w:val="000000" w:themeColor="text1"/>
                <w:sz w:val="20"/>
                <w:szCs w:val="20"/>
              </w:rPr>
              <w:t>RR (95% CI)</w:t>
            </w:r>
          </w:p>
        </w:tc>
        <w:tc>
          <w:tcPr>
            <w:tcW w:w="1938" w:type="dxa"/>
            <w:tcBorders>
              <w:bottom w:val="single" w:sz="4" w:space="0" w:color="auto"/>
              <w:right w:val="nil"/>
            </w:tcBorders>
            <w:vAlign w:val="center"/>
          </w:tcPr>
          <w:p w14:paraId="4FD7BB2F" w14:textId="77777777" w:rsidR="00902BA7" w:rsidRPr="004642F4" w:rsidRDefault="00902BA7" w:rsidP="00467958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4642F4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902BA7" w:rsidRPr="004642F4" w14:paraId="05D5C61F" w14:textId="77777777" w:rsidTr="00467958">
        <w:trPr>
          <w:trHeight w:val="62"/>
        </w:trPr>
        <w:tc>
          <w:tcPr>
            <w:tcW w:w="28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2E5C4D2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33" w:type="dxa"/>
            <w:tcBorders>
              <w:bottom w:val="nil"/>
            </w:tcBorders>
            <w:vAlign w:val="bottom"/>
          </w:tcPr>
          <w:p w14:paraId="23BC9471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90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82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98)</w:t>
            </w:r>
          </w:p>
        </w:tc>
        <w:tc>
          <w:tcPr>
            <w:tcW w:w="1386" w:type="dxa"/>
            <w:tcBorders>
              <w:bottom w:val="nil"/>
            </w:tcBorders>
            <w:vAlign w:val="bottom"/>
          </w:tcPr>
          <w:p w14:paraId="149778F6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bottom w:val="nil"/>
            </w:tcBorders>
            <w:vAlign w:val="bottom"/>
          </w:tcPr>
          <w:p w14:paraId="12083AE7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82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73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91)</w:t>
            </w:r>
          </w:p>
        </w:tc>
        <w:tc>
          <w:tcPr>
            <w:tcW w:w="1938" w:type="dxa"/>
            <w:tcBorders>
              <w:bottom w:val="nil"/>
              <w:right w:val="nil"/>
            </w:tcBorders>
            <w:vAlign w:val="bottom"/>
          </w:tcPr>
          <w:p w14:paraId="60C878F9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118E04B9" w14:textId="77777777" w:rsidTr="00467958">
        <w:trPr>
          <w:trHeight w:val="62"/>
        </w:trPr>
        <w:tc>
          <w:tcPr>
            <w:tcW w:w="28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751E48AF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>Age group</w:t>
            </w:r>
          </w:p>
          <w:p w14:paraId="25D74EF9" w14:textId="77777777" w:rsidR="00902BA7" w:rsidRPr="004642F4" w:rsidRDefault="00902BA7" w:rsidP="00467958">
            <w:pPr>
              <w:rPr>
                <w:color w:val="000000" w:themeColor="text1"/>
                <w:sz w:val="2"/>
                <w:szCs w:val="20"/>
              </w:rPr>
            </w:pP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14:paraId="4FFD616D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468F6A90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06F7F999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938" w:type="dxa"/>
            <w:tcBorders>
              <w:bottom w:val="nil"/>
              <w:right w:val="nil"/>
            </w:tcBorders>
            <w:vAlign w:val="center"/>
          </w:tcPr>
          <w:p w14:paraId="722F098B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902BA7" w:rsidRPr="004642F4" w14:paraId="7F481262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7DDFD" w14:textId="77777777" w:rsidR="00902BA7" w:rsidRPr="004F0FA8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 xml:space="preserve">    15 – 24 years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15EBEFE8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00 (Ref.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175F4537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3CEF0FB8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 (Ref.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3A3ADD49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02BA7" w:rsidRPr="004642F4" w14:paraId="4EF6C197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623C7" w14:textId="77777777" w:rsidR="00902BA7" w:rsidRPr="004F0FA8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 xml:space="preserve">    25 – 34 years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1FC74B9B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67 (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57-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77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3BAC49A2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5B919AE6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17 (3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2-3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33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7BF05B98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061F50C3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DA2EE" w14:textId="77777777" w:rsidR="00902BA7" w:rsidRPr="004F0FA8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 xml:space="preserve">    35 – 44 years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681085EF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72 (4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56-4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90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5CEF1D3B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5C41407E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31 (6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2-6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62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4E53F65E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25489C13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A0FCB" w14:textId="77777777" w:rsidR="00902BA7" w:rsidRPr="004F0FA8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 xml:space="preserve">    45 – 54 years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51ECDF79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43 (6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18-6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68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07460133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23A8A5A5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8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63 (8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22-9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7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17E7738D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446B0DE8" w14:textId="77777777" w:rsidTr="00467958">
        <w:trPr>
          <w:trHeight w:val="62"/>
        </w:trPr>
        <w:tc>
          <w:tcPr>
            <w:tcW w:w="28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8530D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>Household wealth quintile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14:paraId="07B704E0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1342AF43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004A656D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tcBorders>
              <w:bottom w:val="nil"/>
              <w:right w:val="nil"/>
            </w:tcBorders>
            <w:vAlign w:val="center"/>
          </w:tcPr>
          <w:p w14:paraId="4121B009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02BA7" w:rsidRPr="004642F4" w14:paraId="1F646233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14DD4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Q1 (Poorest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7F13A1F7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00 (Ref.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2F398CC6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4DDA4E23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 (Ref.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4AF4761F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02BA7" w:rsidRPr="004642F4" w14:paraId="104A4A4A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7F752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Q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5777F8DA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07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03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12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3092AAE6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05B2FC05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39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33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45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3E7B03B7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63EC1E05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0C550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Q3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576E4C07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27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22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32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3D678AB3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4840CCEB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64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57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72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79022FAE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3015BA9C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890BC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Q4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1EE58438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64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57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71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660E1F00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46C827DA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76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68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84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07ADC2C5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575143EB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D19B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Q5 (Richest)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bottom"/>
          </w:tcPr>
          <w:p w14:paraId="6A0A0677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37 (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28-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47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bottom"/>
          </w:tcPr>
          <w:p w14:paraId="1DA6F74C" w14:textId="77777777" w:rsidR="00902BA7" w:rsidRPr="004F0FA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F0FA8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4F0FA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bottom"/>
          </w:tcPr>
          <w:p w14:paraId="2969DFF3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85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77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94)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DC12FBD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11A284DD" w14:textId="77777777" w:rsidTr="00467958">
        <w:trPr>
          <w:trHeight w:val="62"/>
        </w:trPr>
        <w:tc>
          <w:tcPr>
            <w:tcW w:w="28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77B8A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14:paraId="2B3B4FED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1D75F511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514748F8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tcBorders>
              <w:bottom w:val="nil"/>
              <w:right w:val="nil"/>
            </w:tcBorders>
            <w:vAlign w:val="center"/>
          </w:tcPr>
          <w:p w14:paraId="36C729FC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02BA7" w:rsidRPr="004642F4" w14:paraId="6DBDF902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FBD5F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No formal education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16A0AA00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00 (Ref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2CA6763A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091259B4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 (Ref.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2007FE92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02BA7" w:rsidRPr="004642F4" w14:paraId="101AF55F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6B6FE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Some primary school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18A6EC18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00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96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04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56BC0293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82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05BBA18A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94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89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0A30E056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43</w:t>
            </w:r>
          </w:p>
        </w:tc>
      </w:tr>
      <w:tr w:rsidR="00902BA7" w:rsidRPr="004642F4" w14:paraId="505F2D61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404D7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Completed primary school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4D7AA94F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02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98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06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75BE299E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1B4F7E26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1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96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6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53A73312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732</w:t>
            </w:r>
          </w:p>
        </w:tc>
      </w:tr>
      <w:tr w:rsidR="00902BA7" w:rsidRPr="004642F4" w14:paraId="65A69C34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CB508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Completed middle school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7599E917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76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74-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78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2C901ADB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2F631502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79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77-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82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0729B237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45FFC837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367E2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Completed secondary school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3A751FA5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75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72-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79)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3A4BCEEA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094DB5E9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73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70-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77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05486964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6F5AE46F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0B0CA3D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&gt; Secondary school</w:t>
            </w:r>
          </w:p>
        </w:tc>
        <w:tc>
          <w:tcPr>
            <w:tcW w:w="1633" w:type="dxa"/>
            <w:tcBorders>
              <w:top w:val="nil"/>
            </w:tcBorders>
            <w:vAlign w:val="bottom"/>
          </w:tcPr>
          <w:p w14:paraId="194B3AFD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74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71-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77)</w:t>
            </w:r>
          </w:p>
        </w:tc>
        <w:tc>
          <w:tcPr>
            <w:tcW w:w="1386" w:type="dxa"/>
            <w:tcBorders>
              <w:top w:val="nil"/>
            </w:tcBorders>
          </w:tcPr>
          <w:p w14:paraId="7622B18F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</w:tcBorders>
            <w:vAlign w:val="bottom"/>
          </w:tcPr>
          <w:p w14:paraId="2C02A264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70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67-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73)</w:t>
            </w:r>
          </w:p>
        </w:tc>
        <w:tc>
          <w:tcPr>
            <w:tcW w:w="1938" w:type="dxa"/>
            <w:tcBorders>
              <w:top w:val="nil"/>
              <w:right w:val="nil"/>
            </w:tcBorders>
            <w:vAlign w:val="bottom"/>
          </w:tcPr>
          <w:p w14:paraId="7C1C93B1" w14:textId="77777777" w:rsidR="00902BA7" w:rsidRPr="00B46EC1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6EC1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B46EC1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63DD6844" w14:textId="77777777" w:rsidTr="00467958">
        <w:trPr>
          <w:trHeight w:val="62"/>
        </w:trPr>
        <w:tc>
          <w:tcPr>
            <w:tcW w:w="28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6F56" w14:textId="77777777" w:rsidR="00902BA7" w:rsidRPr="00793458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Currently married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bottom"/>
          </w:tcPr>
          <w:p w14:paraId="7E8DF734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74 (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66-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82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bottom"/>
          </w:tcPr>
          <w:p w14:paraId="2751723D" w14:textId="77777777" w:rsidR="00902BA7" w:rsidRPr="00793458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3458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9345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bottom"/>
          </w:tcPr>
          <w:p w14:paraId="7A985ACF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8 (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97-3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19)</w:t>
            </w:r>
          </w:p>
        </w:tc>
        <w:tc>
          <w:tcPr>
            <w:tcW w:w="1938" w:type="dxa"/>
            <w:tcBorders>
              <w:bottom w:val="single" w:sz="4" w:space="0" w:color="auto"/>
              <w:right w:val="nil"/>
            </w:tcBorders>
            <w:vAlign w:val="bottom"/>
          </w:tcPr>
          <w:p w14:paraId="41E0B06F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bookmarkStart w:id="1" w:name="OLE_LINK1"/>
            <w:bookmarkStart w:id="2" w:name="OLE_LINK2"/>
            <w:r w:rsidRPr="00515370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01</w:t>
            </w:r>
            <w:bookmarkEnd w:id="1"/>
            <w:bookmarkEnd w:id="2"/>
          </w:p>
        </w:tc>
      </w:tr>
      <w:tr w:rsidR="00902BA7" w:rsidRPr="004642F4" w14:paraId="7DEFB076" w14:textId="77777777" w:rsidTr="00467958">
        <w:trPr>
          <w:trHeight w:val="62"/>
        </w:trPr>
        <w:tc>
          <w:tcPr>
            <w:tcW w:w="28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FF5DFA8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>Tobacco consumption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14:paraId="5691F989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391EDDE1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7032C3CC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938" w:type="dxa"/>
            <w:tcBorders>
              <w:bottom w:val="nil"/>
              <w:right w:val="nil"/>
            </w:tcBorders>
            <w:vAlign w:val="center"/>
          </w:tcPr>
          <w:p w14:paraId="668E58C0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902BA7" w:rsidRPr="004642F4" w14:paraId="684DB836" w14:textId="77777777" w:rsidTr="00467958">
        <w:trPr>
          <w:trHeight w:val="6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F51A297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Smoking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29D76149" w14:textId="77777777" w:rsidR="00902BA7" w:rsidRPr="007C6ED6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C6ED6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76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72-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80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46BBECAF" w14:textId="77777777" w:rsidR="00902BA7" w:rsidRPr="007C6ED6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C6ED6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3273D423" w14:textId="77777777" w:rsidR="00902BA7" w:rsidRPr="007C6ED6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C6ED6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70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66-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75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209DFF09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5098335A" w14:textId="77777777" w:rsidTr="00467958">
        <w:trPr>
          <w:trHeight w:val="62"/>
        </w:trPr>
        <w:tc>
          <w:tcPr>
            <w:tcW w:w="28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8A0D573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 xml:space="preserve">    Smokeless</w:t>
            </w:r>
          </w:p>
        </w:tc>
        <w:tc>
          <w:tcPr>
            <w:tcW w:w="1633" w:type="dxa"/>
            <w:tcBorders>
              <w:top w:val="nil"/>
            </w:tcBorders>
            <w:vAlign w:val="bottom"/>
          </w:tcPr>
          <w:p w14:paraId="1D294A7C" w14:textId="77777777" w:rsidR="00902BA7" w:rsidRPr="007C6ED6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C6ED6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95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92-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98)</w:t>
            </w:r>
          </w:p>
        </w:tc>
        <w:tc>
          <w:tcPr>
            <w:tcW w:w="1386" w:type="dxa"/>
            <w:tcBorders>
              <w:top w:val="nil"/>
            </w:tcBorders>
            <w:vAlign w:val="bottom"/>
          </w:tcPr>
          <w:p w14:paraId="541B493E" w14:textId="77777777" w:rsidR="00902BA7" w:rsidRPr="007C6ED6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C6ED6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003</w:t>
            </w:r>
          </w:p>
        </w:tc>
        <w:tc>
          <w:tcPr>
            <w:tcW w:w="1617" w:type="dxa"/>
            <w:tcBorders>
              <w:top w:val="nil"/>
            </w:tcBorders>
            <w:vAlign w:val="bottom"/>
          </w:tcPr>
          <w:p w14:paraId="35D5B354" w14:textId="77777777" w:rsidR="00902BA7" w:rsidRPr="007C6ED6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C6ED6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87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83-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C6ED6">
              <w:rPr>
                <w:color w:val="000000" w:themeColor="text1"/>
                <w:sz w:val="20"/>
                <w:szCs w:val="20"/>
              </w:rPr>
              <w:t>91)</w:t>
            </w:r>
          </w:p>
        </w:tc>
        <w:tc>
          <w:tcPr>
            <w:tcW w:w="1938" w:type="dxa"/>
            <w:tcBorders>
              <w:top w:val="nil"/>
              <w:right w:val="nil"/>
            </w:tcBorders>
            <w:vAlign w:val="bottom"/>
          </w:tcPr>
          <w:p w14:paraId="624D7541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5CEEE2C4" w14:textId="77777777" w:rsidTr="00467958">
        <w:trPr>
          <w:trHeight w:val="62"/>
        </w:trPr>
        <w:tc>
          <w:tcPr>
            <w:tcW w:w="28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6DD62" w14:textId="77777777" w:rsidR="00902BA7" w:rsidRPr="004642F4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4642F4">
              <w:rPr>
                <w:color w:val="000000" w:themeColor="text1"/>
                <w:sz w:val="20"/>
                <w:szCs w:val="20"/>
              </w:rPr>
              <w:t>District wealth quintile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14:paraId="0E97E2B4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73E0CEA8" w14:textId="77777777" w:rsidR="00902BA7" w:rsidRPr="008349B4" w:rsidRDefault="00902BA7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14:paraId="1264F6E0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dxa"/>
            <w:tcBorders>
              <w:bottom w:val="nil"/>
              <w:right w:val="nil"/>
            </w:tcBorders>
            <w:vAlign w:val="center"/>
          </w:tcPr>
          <w:p w14:paraId="465F9BF5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02BA7" w:rsidRPr="004642F4" w14:paraId="0067AA5E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E4E19" w14:textId="77777777" w:rsidR="00902BA7" w:rsidRPr="00905BD2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 xml:space="preserve">    Q1 (Poorest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2F86E734" w14:textId="77777777" w:rsidR="00902BA7" w:rsidRPr="00905BD2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00 (Ref.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656092BA" w14:textId="77777777" w:rsidR="00902BA7" w:rsidRPr="00905BD2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44E9C56F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0 (Ref.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57480153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02BA7" w:rsidRPr="004642F4" w14:paraId="3378A4EF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F8A21" w14:textId="77777777" w:rsidR="00902BA7" w:rsidRPr="00905BD2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 xml:space="preserve">    Q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1D62CD63" w14:textId="77777777" w:rsidR="00902BA7" w:rsidRPr="00905BD2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98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94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02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726E1612" w14:textId="77777777" w:rsidR="00902BA7" w:rsidRPr="00905BD2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045198D8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6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0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12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496143F3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36</w:t>
            </w:r>
          </w:p>
        </w:tc>
      </w:tr>
      <w:tr w:rsidR="00902BA7" w:rsidRPr="004642F4" w14:paraId="2AD6F96A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C2EA1" w14:textId="77777777" w:rsidR="00902BA7" w:rsidRPr="00905BD2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 xml:space="preserve">    Q3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0975AD1C" w14:textId="77777777" w:rsidR="00902BA7" w:rsidRPr="00905BD2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19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14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25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027EBDC1" w14:textId="77777777" w:rsidR="00902BA7" w:rsidRPr="00905BD2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53423987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23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17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31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2EA5D487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  <w:tr w:rsidR="00902BA7" w:rsidRPr="004642F4" w14:paraId="366AD572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B1E18" w14:textId="77777777" w:rsidR="00902BA7" w:rsidRPr="00905BD2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 xml:space="preserve">    Q4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bottom"/>
          </w:tcPr>
          <w:p w14:paraId="552E363D" w14:textId="77777777" w:rsidR="00902BA7" w:rsidRPr="00905BD2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99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95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04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68E3B2DA" w14:textId="77777777" w:rsidR="00902BA7" w:rsidRPr="00905BD2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73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bottom"/>
          </w:tcPr>
          <w:p w14:paraId="0251363B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5 (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99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11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vAlign w:val="bottom"/>
          </w:tcPr>
          <w:p w14:paraId="009A3188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101</w:t>
            </w:r>
          </w:p>
        </w:tc>
      </w:tr>
      <w:tr w:rsidR="00902BA7" w:rsidRPr="004642F4" w14:paraId="4A09E9B7" w14:textId="77777777" w:rsidTr="00467958">
        <w:trPr>
          <w:trHeight w:val="72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593D" w14:textId="77777777" w:rsidR="00902BA7" w:rsidRPr="00905BD2" w:rsidRDefault="00902BA7" w:rsidP="00467958">
            <w:pPr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 xml:space="preserve">    Q5 (Richest)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bottom"/>
          </w:tcPr>
          <w:p w14:paraId="6BEB564B" w14:textId="77777777" w:rsidR="00902BA7" w:rsidRPr="00905BD2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48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42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54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bottom"/>
          </w:tcPr>
          <w:p w14:paraId="3E5A72FB" w14:textId="77777777" w:rsidR="00902BA7" w:rsidRPr="00905BD2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5BD2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05BD2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bottom"/>
          </w:tcPr>
          <w:p w14:paraId="2EF9EB37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12 (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6-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18)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4C16343" w14:textId="77777777" w:rsidR="00902BA7" w:rsidRPr="00515370" w:rsidRDefault="00902BA7" w:rsidP="004679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5370">
              <w:rPr>
                <w:color w:val="000000" w:themeColor="text1"/>
                <w:sz w:val="20"/>
                <w:szCs w:val="20"/>
              </w:rPr>
              <w:t>&lt;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15370">
              <w:rPr>
                <w:color w:val="000000" w:themeColor="text1"/>
                <w:sz w:val="20"/>
                <w:szCs w:val="20"/>
              </w:rPr>
              <w:t>001</w:t>
            </w:r>
          </w:p>
        </w:tc>
      </w:tr>
    </w:tbl>
    <w:p w14:paraId="7957EC4A" w14:textId="77777777" w:rsidR="00902BA7" w:rsidRPr="004642F4" w:rsidRDefault="00902BA7" w:rsidP="00902BA7">
      <w:pPr>
        <w:autoSpaceDE w:val="0"/>
        <w:autoSpaceDN w:val="0"/>
        <w:adjustRightInd w:val="0"/>
        <w:rPr>
          <w:color w:val="000000" w:themeColor="text1"/>
          <w:position w:val="8"/>
          <w:sz w:val="20"/>
          <w:szCs w:val="20"/>
        </w:rPr>
      </w:pPr>
      <w:r w:rsidRPr="004642F4">
        <w:rPr>
          <w:color w:val="000000" w:themeColor="text1"/>
          <w:sz w:val="20"/>
          <w:szCs w:val="20"/>
        </w:rPr>
        <w:t>Abbreviations: RR = Risk Ratio; CI = Confidence Interval; Q = Quintile</w:t>
      </w:r>
      <w:r>
        <w:rPr>
          <w:color w:val="000000" w:themeColor="text1"/>
          <w:sz w:val="20"/>
          <w:szCs w:val="20"/>
        </w:rPr>
        <w:t>.</w:t>
      </w:r>
    </w:p>
    <w:p w14:paraId="3D10D8C8" w14:textId="77777777" w:rsidR="00902BA7" w:rsidRDefault="00902BA7" w:rsidP="00902BA7">
      <w:pPr>
        <w:pStyle w:val="Heading1"/>
      </w:pPr>
    </w:p>
    <w:p w14:paraId="4A593AE9" w14:textId="77777777" w:rsidR="00902BA7" w:rsidRDefault="00902BA7" w:rsidP="00902BA7"/>
    <w:p w14:paraId="5C35D6B5" w14:textId="77777777" w:rsidR="00902BA7" w:rsidRDefault="00902BA7" w:rsidP="00902BA7"/>
    <w:p w14:paraId="187AC455" w14:textId="77777777" w:rsidR="00902BA7" w:rsidRDefault="00902BA7" w:rsidP="00902BA7"/>
    <w:p w14:paraId="38CABDE8" w14:textId="77777777" w:rsidR="00902BA7" w:rsidRDefault="00902BA7" w:rsidP="00902BA7"/>
    <w:p w14:paraId="2D751553" w14:textId="77777777" w:rsidR="00C344BD" w:rsidRDefault="00C344BD"/>
    <w:sectPr w:rsidR="00C34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BA7"/>
    <w:rsid w:val="00902BA7"/>
    <w:rsid w:val="00B75E45"/>
    <w:rsid w:val="00C3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37D4A"/>
  <w15:chartTrackingRefBased/>
  <w15:docId w15:val="{5E52372F-0C20-4A44-9AC5-F38F8F26D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BA7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BA7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renißl</dc:creator>
  <cp:keywords/>
  <dc:description/>
  <cp:lastModifiedBy>Jay-ar Medes</cp:lastModifiedBy>
  <cp:revision>2</cp:revision>
  <dcterms:created xsi:type="dcterms:W3CDTF">2022-07-23T12:05:00Z</dcterms:created>
  <dcterms:modified xsi:type="dcterms:W3CDTF">2022-07-27T21:24:00Z</dcterms:modified>
</cp:coreProperties>
</file>